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079" w:rsidRPr="005156CF" w:rsidRDefault="00353F22" w:rsidP="00913079">
      <w:pPr>
        <w:spacing w:line="360" w:lineRule="auto"/>
        <w:rPr>
          <w:b/>
          <w:sz w:val="22"/>
          <w:lang w:bidi="ar"/>
        </w:rPr>
      </w:pPr>
      <w:r w:rsidRPr="005156CF">
        <w:rPr>
          <w:b/>
          <w:color w:val="000000"/>
          <w:sz w:val="22"/>
          <w:lang w:bidi="ar"/>
        </w:rPr>
        <w:t>Additional file 1:</w:t>
      </w:r>
      <w:r w:rsidR="00913079" w:rsidRPr="005156CF">
        <w:rPr>
          <w:b/>
          <w:sz w:val="22"/>
          <w:lang w:bidi="ar"/>
        </w:rPr>
        <w:t xml:space="preserve"> Tab</w:t>
      </w:r>
      <w:r w:rsidR="005156CF" w:rsidRPr="005156CF">
        <w:rPr>
          <w:b/>
          <w:sz w:val="22"/>
          <w:lang w:bidi="ar"/>
        </w:rPr>
        <w:t>le</w:t>
      </w:r>
      <w:r w:rsidR="00913079" w:rsidRPr="005156CF">
        <w:rPr>
          <w:b/>
          <w:sz w:val="22"/>
          <w:lang w:bidi="ar"/>
        </w:rPr>
        <w:t xml:space="preserve"> 1. List of the primers used for </w:t>
      </w:r>
      <w:r w:rsidR="00A361F9" w:rsidRPr="005156CF">
        <w:rPr>
          <w:b/>
          <w:sz w:val="22"/>
          <w:lang w:bidi="ar"/>
        </w:rPr>
        <w:t>Sanger sequencing</w:t>
      </w:r>
      <w:r w:rsidR="00913079" w:rsidRPr="005156CF">
        <w:rPr>
          <w:b/>
          <w:sz w:val="22"/>
          <w:lang w:bidi="ar"/>
        </w:rPr>
        <w:t xml:space="preserve"> and Q-PCR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90"/>
        <w:gridCol w:w="1444"/>
        <w:gridCol w:w="5295"/>
      </w:tblGrid>
      <w:tr w:rsidR="00913079" w:rsidRPr="005156CF" w:rsidTr="00DB069B">
        <w:trPr>
          <w:trHeight w:val="261"/>
        </w:trPr>
        <w:tc>
          <w:tcPr>
            <w:tcW w:w="1690" w:type="dxa"/>
            <w:vMerge w:val="restart"/>
            <w:shd w:val="clear" w:color="auto" w:fill="auto"/>
            <w:noWrap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Gene</w:t>
            </w: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</w:t>
            </w:r>
          </w:p>
        </w:tc>
        <w:tc>
          <w:tcPr>
            <w:tcW w:w="5295" w:type="dxa"/>
            <w:shd w:val="clear" w:color="auto" w:fill="auto"/>
            <w:noWrap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orward Sequence (F)</w:t>
            </w:r>
          </w:p>
        </w:tc>
      </w:tr>
      <w:tr w:rsidR="00913079" w:rsidRPr="005156CF" w:rsidTr="00DB069B">
        <w:trPr>
          <w:trHeight w:val="260"/>
        </w:trPr>
        <w:tc>
          <w:tcPr>
            <w:tcW w:w="1690" w:type="dxa"/>
            <w:vMerge/>
            <w:shd w:val="clear" w:color="auto" w:fill="auto"/>
            <w:noWrap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everse Sequence (R)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i/>
                <w:sz w:val="22"/>
                <w:lang w:bidi="ar"/>
              </w:rPr>
              <w:t>GLDC</w:t>
            </w:r>
            <w:r w:rsidRPr="005156CF">
              <w:rPr>
                <w:sz w:val="22"/>
                <w:lang w:bidi="ar"/>
              </w:rPr>
              <w:t>(Sanger)</w:t>
            </w: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1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AACGACGGCCAGTGGGACTCCACGG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CAGCTATGACCGCACGAGGACC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2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ACGACGGCCAGTGTAGTCGCAAAAC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CAGCTATGACCTAATCCACACATT</w:t>
            </w:r>
          </w:p>
        </w:tc>
        <w:bookmarkStart w:id="0" w:name="_GoBack"/>
        <w:bookmarkEnd w:id="0"/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3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ACGACGGCCAGTTTAGTGTTGGTTGG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CAGCTATGACCGTGGGTGTCAGTGT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4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ACGACGGCCAGTCCCAAACAAAGG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GCTATGACCTGTTGAGTTTTTCAGTTT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5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AACGACGGCCAGTGTGCTTAGACTT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CAGCTATGACCCTGTTTCAGATT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6-7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ACGACGGCCAGTTGACAGGAA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CAGCTATGACCGCGTCCATCAATCT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8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ACGACGGCCAGTTGCTGTGATTATC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ACAGCTATGACCAGGTGGTGAATAAAT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9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CGACGGCCAGTTGTTTTGTCGCTG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ACAGCTATGACCTTCCTCGTTTCTC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10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CGACGGCCAGTTACACCAAAATACACGC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CAGCTATGACCGTCTAAAAGAAAG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11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CGACGGCCAGTTCTCCCCTTTG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CAGCTATGACCCCCTTCTCCCTC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12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ACGACGGCCAGTAGGATTGAGCCC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CAGCTATGACCGCTGAGCCAGAAT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13-14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CGACGGCCAGTCTCATACCCAC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CAGCTATGACCGATAGAAAGGCATA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15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ACGACGGCCAGTACAACTATGTCCC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ACAGCTATGACCCAAGTCACAGAAT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16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CGACGGCCAGTCTGGATGCTGTTGC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CAGCTATGACCAGGCTTGGAGGG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17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CGACGGCCAGTTCAGCCTAAATA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CAGCTATGACCATAATCCATC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18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ACGACGGCCAGTTTTGTGAAGGGAGT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ACAGCTATGACCGTCCCCCAAGTA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19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AACGACGGCCAGTTGCCTGCTTTTC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ACAGCTATGACCACCCATTTTGCTGC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20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ACGACGGCCAGTCTCTGCTAAGAAC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ACAGCTATGACCCACTCTGAGAACCC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21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CGACGGCCAGTGTGGAGTTTATCTG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ACAGCTATGACCTATGTGCTAAGAAATAG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22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ACGACGGCCAGTTTGGTCCTCGCTG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CAGCTATGACCAGTCATAAGCAAACTTT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23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AACGACGGCCAGTTCTGATGATTTTCTT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CAGCTATGACCAGTTGAGAGTTCGGG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24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GCCAGTGAAGATTGACGGTTG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ACAGCTATGACCCTGTGGTTGATACTG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25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TGGTAATGTAGGG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GATGTAACAATGGC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i/>
                <w:sz w:val="22"/>
                <w:lang w:bidi="ar"/>
              </w:rPr>
              <w:t>AMT</w:t>
            </w:r>
            <w:r w:rsidRPr="005156CF">
              <w:rPr>
                <w:sz w:val="22"/>
                <w:lang w:bidi="ar"/>
              </w:rPr>
              <w:t>(Sanger)</w:t>
            </w: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1-2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ACGACGGCCAGTTCTGGAGACAGGG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ACAGCTATGACCGTGTCAGCCCTGGA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3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AACGACGGCCAGTGTCAGGAAATCAG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CAGCTATGACCGAGCAGAAATAA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4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ACGACGGCCAGTAAGCCAAAACGC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ACAGCTATGACCGTAATCCCCCAC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5-7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ACGACGGCCAGTCAGAACTGGGCTTG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CAGCTATGACCGAAGGCTTCAGGCT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8-9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CGACGGCCAGTCAGGGGATAGGAGGTG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CAGCTATGACCCATTGGGTTGGCAT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i/>
                <w:sz w:val="22"/>
                <w:lang w:bidi="ar"/>
              </w:rPr>
              <w:t>GCSH</w:t>
            </w:r>
            <w:r w:rsidRPr="005156CF">
              <w:rPr>
                <w:sz w:val="22"/>
                <w:lang w:bidi="ar"/>
              </w:rPr>
              <w:t>(Sanger)</w:t>
            </w: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1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CGACGGCCAGTCCAGTCAGGCTCTG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CAGCTATGACCGGGTCCTCCCGCT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2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ACGACGGCCAGTAGTGTCAACAGGTC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CAGCTATGACCGTAGAGATAAAGCA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3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CGACGGCCAGTAAACTCAAGAATGTAG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CAGCTATGACCGGTGACAAAGCA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4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ACGACGGCCAGTCAGAGCGAGACTC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CAGCTATGACCAAGAAGTAGAAAAAGAT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5</w:t>
            </w: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CGACGGCCAGTTCCCCTTCTCGGGTT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  <w:hideMark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CAGCTATGACCCTACTTGGAAATAACTTTTGG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 w:val="restart"/>
            <w:shd w:val="clear" w:color="auto" w:fill="auto"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i/>
                <w:sz w:val="22"/>
                <w:lang w:bidi="ar"/>
              </w:rPr>
              <w:t>GLDC</w:t>
            </w:r>
            <w:r w:rsidRPr="005156CF">
              <w:rPr>
                <w:sz w:val="22"/>
                <w:lang w:bidi="ar"/>
              </w:rPr>
              <w:t>(Q-PCR)</w:t>
            </w: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3</w:t>
            </w:r>
          </w:p>
          <w:p w:rsidR="00913079" w:rsidRPr="005156CF" w:rsidRDefault="00913079" w:rsidP="00DB069B">
            <w:pPr>
              <w:ind w:firstLineChars="100" w:firstLine="220"/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-Target 1</w:t>
            </w:r>
          </w:p>
        </w:tc>
        <w:tc>
          <w:tcPr>
            <w:tcW w:w="5295" w:type="dxa"/>
            <w:shd w:val="clear" w:color="auto" w:fill="auto"/>
            <w:noWrap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ATGTATTTCTCAGTT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GGAGGTGGGTGTC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exon 3</w:t>
            </w:r>
          </w:p>
          <w:p w:rsidR="00913079" w:rsidRPr="005156CF" w:rsidRDefault="00913079" w:rsidP="00DB069B">
            <w:pPr>
              <w:ind w:firstLineChars="100" w:firstLine="220"/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-Target 2</w:t>
            </w:r>
          </w:p>
        </w:tc>
        <w:tc>
          <w:tcPr>
            <w:tcW w:w="5295" w:type="dxa"/>
            <w:shd w:val="clear" w:color="auto" w:fill="auto"/>
            <w:noWrap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TAAATACTCAAACAAA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AAAAAGAGAAATGTT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 w:val="restart"/>
            <w:shd w:val="clear" w:color="auto" w:fill="auto"/>
            <w:vAlign w:val="center"/>
          </w:tcPr>
          <w:p w:rsidR="00913079" w:rsidRPr="005156CF" w:rsidRDefault="00913079" w:rsidP="00913079">
            <w:pPr>
              <w:rPr>
                <w:sz w:val="22"/>
                <w:lang w:bidi="ar"/>
              </w:rPr>
            </w:pPr>
            <w:r w:rsidRPr="005156CF">
              <w:rPr>
                <w:i/>
                <w:sz w:val="22"/>
                <w:lang w:bidi="ar"/>
              </w:rPr>
              <w:t>TERT</w:t>
            </w:r>
            <w:r w:rsidRPr="005156CF">
              <w:rPr>
                <w:sz w:val="22"/>
                <w:lang w:bidi="ar"/>
              </w:rPr>
              <w:t>(Q-PCR reference gene)</w:t>
            </w:r>
          </w:p>
        </w:tc>
        <w:tc>
          <w:tcPr>
            <w:tcW w:w="1444" w:type="dxa"/>
            <w:vMerge w:val="restart"/>
            <w:shd w:val="clear" w:color="auto" w:fill="auto"/>
            <w:noWrap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F: GTTCAGGGCACACGATTGGT</w:t>
            </w:r>
          </w:p>
        </w:tc>
      </w:tr>
      <w:tr w:rsidR="00913079" w:rsidRPr="005156CF" w:rsidTr="00DB069B">
        <w:trPr>
          <w:trHeight w:val="280"/>
        </w:trPr>
        <w:tc>
          <w:tcPr>
            <w:tcW w:w="1690" w:type="dxa"/>
            <w:vMerge/>
            <w:shd w:val="clear" w:color="auto" w:fill="auto"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1444" w:type="dxa"/>
            <w:vMerge/>
            <w:shd w:val="clear" w:color="auto" w:fill="auto"/>
            <w:noWrap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</w:p>
        </w:tc>
        <w:tc>
          <w:tcPr>
            <w:tcW w:w="5295" w:type="dxa"/>
            <w:shd w:val="clear" w:color="auto" w:fill="auto"/>
            <w:noWrap/>
            <w:vAlign w:val="center"/>
          </w:tcPr>
          <w:p w:rsidR="00913079" w:rsidRPr="005156CF" w:rsidRDefault="00913079" w:rsidP="00DB069B">
            <w:pPr>
              <w:rPr>
                <w:sz w:val="22"/>
                <w:lang w:bidi="ar"/>
              </w:rPr>
            </w:pPr>
            <w:r w:rsidRPr="005156CF">
              <w:rPr>
                <w:sz w:val="22"/>
                <w:lang w:bidi="ar"/>
              </w:rPr>
              <w:t>R: CTGGCCTCCTTTGCGATC</w:t>
            </w:r>
          </w:p>
        </w:tc>
      </w:tr>
    </w:tbl>
    <w:p w:rsidR="00FA2082" w:rsidRPr="005156CF" w:rsidRDefault="00FA2082"/>
    <w:sectPr w:rsidR="00FA2082" w:rsidRPr="005156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079"/>
    <w:rsid w:val="00353F22"/>
    <w:rsid w:val="005156CF"/>
    <w:rsid w:val="008B4FEB"/>
    <w:rsid w:val="00913079"/>
    <w:rsid w:val="00A361F9"/>
    <w:rsid w:val="00FA2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9E82F5-11F3-47D0-B3A0-F7A4E5120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3079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文佳</dc:creator>
  <cp:lastModifiedBy>林壹明</cp:lastModifiedBy>
  <cp:revision>5</cp:revision>
  <dcterms:created xsi:type="dcterms:W3CDTF">2017-09-18T02:25:00Z</dcterms:created>
  <dcterms:modified xsi:type="dcterms:W3CDTF">2017-09-21T14:55:00Z</dcterms:modified>
</cp:coreProperties>
</file>